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1E3" w:rsidRPr="004D47FA" w:rsidRDefault="00BC61E3" w:rsidP="00BC61E3">
      <w:pPr>
        <w:spacing w:before="77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078" w:type="dxa"/>
        <w:tblLook w:val="0420" w:firstRow="1" w:lastRow="0" w:firstColumn="0" w:lastColumn="0" w:noHBand="0" w:noVBand="1"/>
      </w:tblPr>
      <w:tblGrid>
        <w:gridCol w:w="1320"/>
        <w:gridCol w:w="960"/>
        <w:gridCol w:w="1158"/>
        <w:gridCol w:w="1320"/>
        <w:gridCol w:w="1200"/>
        <w:gridCol w:w="1560"/>
        <w:gridCol w:w="1560"/>
      </w:tblGrid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otype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-DNA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riched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rimary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rmalized</w:t>
            </w:r>
          </w:p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nriched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odified E</w:t>
            </w:r>
            <w:r w:rsidRPr="00C27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richment PCR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S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738.05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24.44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4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S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40.20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60.75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1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L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3.85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90.53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L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73.92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611.19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.12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487.60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D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914-10</w:t>
            </w:r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12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230.42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D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S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715.77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89.65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64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S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3.51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87.72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L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4.68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74.63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SL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1.78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69.52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6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92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84.95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D</w:t>
            </w:r>
          </w:p>
        </w:tc>
      </w:tr>
      <w:tr w:rsidR="00BC61E3" w:rsidRPr="00C27484" w:rsidTr="00362529">
        <w:trPr>
          <w:trHeight w:val="584"/>
        </w:trPr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ésirée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1</w:t>
            </w:r>
          </w:p>
        </w:tc>
        <w:tc>
          <w:tcPr>
            <w:tcW w:w="1158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  <w:tc>
          <w:tcPr>
            <w:tcW w:w="132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53</w:t>
            </w:r>
          </w:p>
        </w:tc>
        <w:tc>
          <w:tcPr>
            <w:tcW w:w="120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58.15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</w:p>
        </w:tc>
        <w:tc>
          <w:tcPr>
            <w:tcW w:w="1560" w:type="dxa"/>
            <w:vAlign w:val="center"/>
            <w:hideMark/>
          </w:tcPr>
          <w:p w:rsidR="00BC61E3" w:rsidRPr="00C27484" w:rsidRDefault="00BC61E3" w:rsidP="003625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48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D</w:t>
            </w:r>
          </w:p>
        </w:tc>
      </w:tr>
    </w:tbl>
    <w:p w:rsidR="00BC61E3" w:rsidRDefault="00BC61E3" w:rsidP="00BC61E3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1B4249" w:rsidRDefault="001B4249">
      <w:bookmarkStart w:id="0" w:name="_GoBack"/>
      <w:bookmarkEnd w:id="0"/>
    </w:p>
    <w:sectPr w:rsidR="001B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1E3"/>
    <w:rsid w:val="001B4249"/>
    <w:rsid w:val="00BC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Butler</dc:creator>
  <cp:lastModifiedBy>Nathan Butler</cp:lastModifiedBy>
  <cp:revision>1</cp:revision>
  <dcterms:created xsi:type="dcterms:W3CDTF">2015-09-22T22:24:00Z</dcterms:created>
  <dcterms:modified xsi:type="dcterms:W3CDTF">2015-09-22T22:24:00Z</dcterms:modified>
</cp:coreProperties>
</file>